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BEEC4F" w14:textId="39573159" w:rsidR="00262AF2" w:rsidRDefault="005F544F" w:rsidP="00262AF2">
      <w:pPr>
        <w:rPr>
          <w:b/>
        </w:rPr>
      </w:pPr>
      <w:r>
        <w:rPr>
          <w:b/>
        </w:rPr>
        <w:t xml:space="preserve">S3 </w:t>
      </w:r>
      <w:bookmarkStart w:id="0" w:name="_GoBack"/>
      <w:bookmarkEnd w:id="0"/>
      <w:r w:rsidR="00262AF2">
        <w:rPr>
          <w:b/>
        </w:rPr>
        <w:t xml:space="preserve">Table. Analysis of AID-dependent mutations in switch region </w:t>
      </w:r>
      <w:r w:rsidR="00262AF2">
        <w:rPr>
          <w:b/>
        </w:rPr>
        <w:sym w:font="Symbol" w:char="F06D"/>
      </w:r>
      <w:r w:rsidR="00262AF2">
        <w:rPr>
          <w:b/>
        </w:rPr>
        <w:t xml:space="preserve"> of U</w:t>
      </w:r>
      <w:r w:rsidR="00A63AC0">
        <w:rPr>
          <w:b/>
        </w:rPr>
        <w:t>ng</w:t>
      </w:r>
      <w:r w:rsidR="00262AF2" w:rsidRPr="00262AF2">
        <w:rPr>
          <w:b/>
          <w:vertAlign w:val="superscript"/>
        </w:rPr>
        <w:t>-/-</w:t>
      </w:r>
      <w:r w:rsidR="00262AF2">
        <w:rPr>
          <w:b/>
        </w:rPr>
        <w:t>M</w:t>
      </w:r>
      <w:r w:rsidR="00A63AC0">
        <w:rPr>
          <w:b/>
        </w:rPr>
        <w:t>sh</w:t>
      </w:r>
      <w:r w:rsidR="00262AF2">
        <w:rPr>
          <w:b/>
        </w:rPr>
        <w:t>2</w:t>
      </w:r>
      <w:r w:rsidR="00262AF2" w:rsidRPr="00262AF2">
        <w:rPr>
          <w:b/>
          <w:vertAlign w:val="superscript"/>
        </w:rPr>
        <w:t>-/-</w:t>
      </w:r>
      <w:r w:rsidR="00262AF2">
        <w:rPr>
          <w:b/>
        </w:rPr>
        <w:t xml:space="preserve"> mice.</w:t>
      </w:r>
    </w:p>
    <w:p w14:paraId="4FDF516F" w14:textId="4543E425" w:rsidR="00262AF2" w:rsidRDefault="00262AF2" w:rsidP="00262AF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842"/>
      </w:tblGrid>
      <w:tr w:rsidR="00262AF2" w14:paraId="1624206C" w14:textId="77777777" w:rsidTr="00262AF2">
        <w:tc>
          <w:tcPr>
            <w:tcW w:w="7508" w:type="dxa"/>
          </w:tcPr>
          <w:p w14:paraId="6D31AC43" w14:textId="12D15A39" w:rsidR="00262AF2" w:rsidRDefault="00262AF2">
            <w:r>
              <w:t>Total sequences analyzed</w:t>
            </w:r>
          </w:p>
        </w:tc>
        <w:tc>
          <w:tcPr>
            <w:tcW w:w="1842" w:type="dxa"/>
          </w:tcPr>
          <w:p w14:paraId="25AA6CFE" w14:textId="118BF720" w:rsidR="00262AF2" w:rsidRDefault="00262AF2" w:rsidP="00262AF2">
            <w:pPr>
              <w:jc w:val="center"/>
            </w:pPr>
            <w:r>
              <w:t>127</w:t>
            </w:r>
          </w:p>
        </w:tc>
      </w:tr>
      <w:tr w:rsidR="00262AF2" w14:paraId="4DE7D2C2" w14:textId="77777777" w:rsidTr="00262AF2">
        <w:tc>
          <w:tcPr>
            <w:tcW w:w="7508" w:type="dxa"/>
          </w:tcPr>
          <w:p w14:paraId="02FC820A" w14:textId="495276D3" w:rsidR="00262AF2" w:rsidRDefault="00262AF2">
            <w:r>
              <w:t>Total sequences with at least one pair of opposing A/T and T/A mutations</w:t>
            </w:r>
          </w:p>
        </w:tc>
        <w:tc>
          <w:tcPr>
            <w:tcW w:w="1842" w:type="dxa"/>
          </w:tcPr>
          <w:p w14:paraId="2C1572F4" w14:textId="21095F2D" w:rsidR="00262AF2" w:rsidRDefault="00262AF2" w:rsidP="00262AF2">
            <w:pPr>
              <w:jc w:val="center"/>
            </w:pPr>
            <w:r>
              <w:t>76/127 (60%)</w:t>
            </w:r>
          </w:p>
        </w:tc>
      </w:tr>
      <w:tr w:rsidR="00262AF2" w14:paraId="51AB41C6" w14:textId="77777777" w:rsidTr="00262AF2">
        <w:tc>
          <w:tcPr>
            <w:tcW w:w="7508" w:type="dxa"/>
          </w:tcPr>
          <w:p w14:paraId="518D3E55" w14:textId="6F7516A5" w:rsidR="00262AF2" w:rsidRDefault="00262AF2">
            <w:r>
              <w:t>Total pairs of opposing A/T and T/A mutations</w:t>
            </w:r>
          </w:p>
        </w:tc>
        <w:tc>
          <w:tcPr>
            <w:tcW w:w="1842" w:type="dxa"/>
          </w:tcPr>
          <w:p w14:paraId="329D2543" w14:textId="5A63CFEB" w:rsidR="00262AF2" w:rsidRDefault="00262AF2" w:rsidP="00262AF2">
            <w:pPr>
              <w:jc w:val="center"/>
            </w:pPr>
            <w:r>
              <w:t>507</w:t>
            </w:r>
          </w:p>
        </w:tc>
      </w:tr>
      <w:tr w:rsidR="00262AF2" w14:paraId="4FC6B0FB" w14:textId="77777777" w:rsidTr="00262AF2">
        <w:tc>
          <w:tcPr>
            <w:tcW w:w="7508" w:type="dxa"/>
          </w:tcPr>
          <w:p w14:paraId="320718E1" w14:textId="23D47559" w:rsidR="00262AF2" w:rsidRDefault="00262AF2">
            <w:r>
              <w:t xml:space="preserve">   </w:t>
            </w:r>
            <w:r w:rsidR="00B20948">
              <w:t xml:space="preserve">  </w:t>
            </w:r>
            <w:r>
              <w:t>Median distance (nt)</w:t>
            </w:r>
          </w:p>
        </w:tc>
        <w:tc>
          <w:tcPr>
            <w:tcW w:w="1842" w:type="dxa"/>
          </w:tcPr>
          <w:p w14:paraId="5552424F" w14:textId="607B0DBA" w:rsidR="00262AF2" w:rsidRDefault="00262AF2" w:rsidP="00262AF2">
            <w:pPr>
              <w:jc w:val="center"/>
            </w:pPr>
            <w:r>
              <w:t>27</w:t>
            </w:r>
          </w:p>
        </w:tc>
      </w:tr>
      <w:tr w:rsidR="00262AF2" w14:paraId="3DAB51BC" w14:textId="77777777" w:rsidTr="00262AF2">
        <w:tc>
          <w:tcPr>
            <w:tcW w:w="7508" w:type="dxa"/>
          </w:tcPr>
          <w:p w14:paraId="148076B0" w14:textId="18673607" w:rsidR="00262AF2" w:rsidRDefault="00262AF2">
            <w:r>
              <w:t xml:space="preserve">   </w:t>
            </w:r>
            <w:r w:rsidR="00B20948">
              <w:t xml:space="preserve">  </w:t>
            </w:r>
            <w:r>
              <w:t>Mean distance (nt)</w:t>
            </w:r>
          </w:p>
        </w:tc>
        <w:tc>
          <w:tcPr>
            <w:tcW w:w="1842" w:type="dxa"/>
          </w:tcPr>
          <w:p w14:paraId="1F55E7D3" w14:textId="68BBE876" w:rsidR="00262AF2" w:rsidRDefault="00262AF2" w:rsidP="00262AF2">
            <w:pPr>
              <w:jc w:val="center"/>
            </w:pPr>
            <w:r>
              <w:t>37.9</w:t>
            </w:r>
          </w:p>
        </w:tc>
      </w:tr>
    </w:tbl>
    <w:p w14:paraId="763658A8" w14:textId="2C452B5D" w:rsidR="00262AF2" w:rsidRDefault="00262AF2"/>
    <w:sectPr w:rsidR="00262AF2" w:rsidSect="00FA48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326B"/>
    <w:rsid w:val="00022526"/>
    <w:rsid w:val="000551E5"/>
    <w:rsid w:val="00083D1F"/>
    <w:rsid w:val="00085BC2"/>
    <w:rsid w:val="00105BCA"/>
    <w:rsid w:val="00126A20"/>
    <w:rsid w:val="001615B4"/>
    <w:rsid w:val="00182DC7"/>
    <w:rsid w:val="001C065B"/>
    <w:rsid w:val="00254897"/>
    <w:rsid w:val="00262AF2"/>
    <w:rsid w:val="002B3065"/>
    <w:rsid w:val="002C1A4D"/>
    <w:rsid w:val="00326E3A"/>
    <w:rsid w:val="003E1C3B"/>
    <w:rsid w:val="004346FF"/>
    <w:rsid w:val="004D254E"/>
    <w:rsid w:val="00523782"/>
    <w:rsid w:val="00541E9F"/>
    <w:rsid w:val="005702EA"/>
    <w:rsid w:val="00591423"/>
    <w:rsid w:val="00595476"/>
    <w:rsid w:val="005B1BFA"/>
    <w:rsid w:val="005F544F"/>
    <w:rsid w:val="00600842"/>
    <w:rsid w:val="00694585"/>
    <w:rsid w:val="006954F8"/>
    <w:rsid w:val="00697F0F"/>
    <w:rsid w:val="006D3941"/>
    <w:rsid w:val="006E592C"/>
    <w:rsid w:val="00735F22"/>
    <w:rsid w:val="007410A8"/>
    <w:rsid w:val="00743D95"/>
    <w:rsid w:val="007E1C54"/>
    <w:rsid w:val="007F782D"/>
    <w:rsid w:val="008343A2"/>
    <w:rsid w:val="00843328"/>
    <w:rsid w:val="008E1C32"/>
    <w:rsid w:val="00915BE2"/>
    <w:rsid w:val="00950DE1"/>
    <w:rsid w:val="00986A9E"/>
    <w:rsid w:val="0099676E"/>
    <w:rsid w:val="009A6902"/>
    <w:rsid w:val="009C65D6"/>
    <w:rsid w:val="009F566F"/>
    <w:rsid w:val="00A63AC0"/>
    <w:rsid w:val="00A66A97"/>
    <w:rsid w:val="00A95CE5"/>
    <w:rsid w:val="00AB06F4"/>
    <w:rsid w:val="00AD22DF"/>
    <w:rsid w:val="00B20948"/>
    <w:rsid w:val="00B702EF"/>
    <w:rsid w:val="00BD4A4B"/>
    <w:rsid w:val="00E05913"/>
    <w:rsid w:val="00E1326B"/>
    <w:rsid w:val="00E52DA0"/>
    <w:rsid w:val="00E545E7"/>
    <w:rsid w:val="00EA7A60"/>
    <w:rsid w:val="00EB42A6"/>
    <w:rsid w:val="00ED7414"/>
    <w:rsid w:val="00F121BC"/>
    <w:rsid w:val="00F356C5"/>
    <w:rsid w:val="00FA485E"/>
    <w:rsid w:val="00FB58FF"/>
    <w:rsid w:val="00FC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1075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bCs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So</dc:creator>
  <cp:keywords/>
  <dc:description/>
  <cp:lastModifiedBy>Clare So</cp:lastModifiedBy>
  <cp:revision>49</cp:revision>
  <dcterms:created xsi:type="dcterms:W3CDTF">2018-01-28T14:48:00Z</dcterms:created>
  <dcterms:modified xsi:type="dcterms:W3CDTF">2019-03-23T18:46:00Z</dcterms:modified>
</cp:coreProperties>
</file>